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96EBA5" w14:textId="146A0D0A" w:rsidR="002C2CA2" w:rsidRPr="005D1436" w:rsidRDefault="002C2CA2" w:rsidP="002C2CA2">
      <w:pPr>
        <w:rPr>
          <w:rFonts w:ascii="Times New Roman" w:hAnsi="Times New Roman" w:cs="Times New Roman"/>
        </w:rPr>
      </w:pPr>
      <w:r w:rsidRPr="002C2CA2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Pr="005D1436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5D1436">
        <w:rPr>
          <w:rFonts w:ascii="Times New Roman" w:hAnsi="Times New Roman" w:cs="Times New Roman"/>
          <w:sz w:val="20"/>
          <w:szCs w:val="20"/>
        </w:rPr>
        <w:t>.</w:t>
      </w:r>
      <w:r w:rsidRPr="005D1436">
        <w:rPr>
          <w:rFonts w:ascii="Times New Roman" w:hAnsi="Times New Roman" w:cs="Times New Roman"/>
        </w:rPr>
        <w:t xml:space="preserve"> Characteristics of subjects in the discovery and validation set.</w:t>
      </w:r>
    </w:p>
    <w:tbl>
      <w:tblPr>
        <w:tblW w:w="14346" w:type="dxa"/>
        <w:jc w:val="center"/>
        <w:tblLook w:val="04A0" w:firstRow="1" w:lastRow="0" w:firstColumn="1" w:lastColumn="0" w:noHBand="0" w:noVBand="1"/>
      </w:tblPr>
      <w:tblGrid>
        <w:gridCol w:w="1647"/>
        <w:gridCol w:w="1639"/>
        <w:gridCol w:w="1636"/>
        <w:gridCol w:w="929"/>
        <w:gridCol w:w="1640"/>
        <w:gridCol w:w="1636"/>
        <w:gridCol w:w="929"/>
        <w:gridCol w:w="1690"/>
        <w:gridCol w:w="1730"/>
        <w:gridCol w:w="870"/>
      </w:tblGrid>
      <w:tr w:rsidR="002C2CA2" w:rsidRPr="005D1436" w14:paraId="3552954E" w14:textId="77777777" w:rsidTr="005159A7">
        <w:trPr>
          <w:trHeight w:val="570"/>
          <w:jc w:val="center"/>
        </w:trPr>
        <w:tc>
          <w:tcPr>
            <w:tcW w:w="164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DB05BD" w14:textId="77777777" w:rsidR="002C2CA2" w:rsidRPr="005D1436" w:rsidRDefault="002C2CA2" w:rsidP="005159A7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5D1436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V</w:t>
            </w:r>
            <w:r w:rsidRPr="005D1436">
              <w:rPr>
                <w:rFonts w:ascii="Times New Roman" w:eastAsia="DengXian" w:hAnsi="Times New Roman" w:cs="Times New Roman" w:hint="eastAsia"/>
                <w:b/>
                <w:bCs/>
                <w:color w:val="000000"/>
              </w:rPr>
              <w:t>ariables</w:t>
            </w:r>
          </w:p>
        </w:tc>
        <w:tc>
          <w:tcPr>
            <w:tcW w:w="327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77F39C" w14:textId="77777777" w:rsidR="002C2CA2" w:rsidRPr="005D1436" w:rsidRDefault="002C2CA2" w:rsidP="005159A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1436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lt-LT"/>
              </w:rPr>
              <w:t>Discovery set</w:t>
            </w:r>
          </w:p>
        </w:tc>
        <w:tc>
          <w:tcPr>
            <w:tcW w:w="92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C97A3F" w14:textId="77777777" w:rsidR="002C2CA2" w:rsidRPr="005D1436" w:rsidRDefault="002C2CA2" w:rsidP="005159A7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52FC8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lt-LT"/>
              </w:rPr>
              <w:t>P</w:t>
            </w:r>
          </w:p>
        </w:tc>
        <w:tc>
          <w:tcPr>
            <w:tcW w:w="327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637CCE" w14:textId="77777777" w:rsidR="002C2CA2" w:rsidRPr="005D1436" w:rsidRDefault="002C2CA2" w:rsidP="005159A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1436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lt-LT"/>
              </w:rPr>
              <w:t xml:space="preserve">Validation set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lt-LT"/>
              </w:rPr>
              <w:t>1</w:t>
            </w:r>
          </w:p>
        </w:tc>
        <w:tc>
          <w:tcPr>
            <w:tcW w:w="92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B7D455" w14:textId="77777777" w:rsidR="002C2CA2" w:rsidRPr="005D1436" w:rsidRDefault="002C2CA2" w:rsidP="005159A7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52FC8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lt-LT"/>
              </w:rPr>
              <w:t>P</w:t>
            </w:r>
          </w:p>
        </w:tc>
        <w:tc>
          <w:tcPr>
            <w:tcW w:w="34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959B77D" w14:textId="77777777" w:rsidR="002C2CA2" w:rsidRPr="00C15485" w:rsidRDefault="002C2CA2" w:rsidP="005159A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lt-LT"/>
              </w:rPr>
            </w:pPr>
            <w:r w:rsidRPr="005D1436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lt-LT"/>
              </w:rPr>
              <w:t xml:space="preserve">Validation set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lt-LT"/>
              </w:rPr>
              <w:t>2</w:t>
            </w:r>
          </w:p>
        </w:tc>
        <w:tc>
          <w:tcPr>
            <w:tcW w:w="870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1E124EF" w14:textId="77777777" w:rsidR="002C2CA2" w:rsidRPr="00C15485" w:rsidRDefault="002C2CA2" w:rsidP="005159A7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1548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2C2CA2" w:rsidRPr="005D1436" w14:paraId="666912E3" w14:textId="77777777" w:rsidTr="005159A7">
        <w:trPr>
          <w:trHeight w:val="790"/>
          <w:jc w:val="center"/>
        </w:trPr>
        <w:tc>
          <w:tcPr>
            <w:tcW w:w="164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3698D2" w14:textId="77777777" w:rsidR="002C2CA2" w:rsidRPr="005D1436" w:rsidRDefault="002C2CA2" w:rsidP="005159A7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59185B6" w14:textId="77777777" w:rsidR="002C2CA2" w:rsidRDefault="002C2CA2" w:rsidP="005159A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lt-LT"/>
              </w:rPr>
            </w:pPr>
            <w:r w:rsidRPr="00B52FC8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lt-LT"/>
              </w:rPr>
              <w:t>Non-sarcopenia</w:t>
            </w:r>
          </w:p>
          <w:p w14:paraId="0AC34D4B" w14:textId="77777777" w:rsidR="002C2CA2" w:rsidRPr="00B52FC8" w:rsidRDefault="002C2CA2" w:rsidP="005159A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2FC8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lt-LT"/>
              </w:rPr>
              <w:t>(n=50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178F63D" w14:textId="77777777" w:rsidR="002C2CA2" w:rsidRDefault="002C2CA2" w:rsidP="005159A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lt-LT"/>
              </w:rPr>
            </w:pPr>
            <w:r w:rsidRPr="00B52FC8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lt-LT"/>
              </w:rPr>
              <w:t>Sarcopenia</w:t>
            </w:r>
          </w:p>
          <w:p w14:paraId="188B3A49" w14:textId="77777777" w:rsidR="002C2CA2" w:rsidRPr="00B52FC8" w:rsidRDefault="002C2CA2" w:rsidP="005159A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2FC8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lt-LT"/>
              </w:rPr>
              <w:t>(n=50)</w:t>
            </w:r>
          </w:p>
        </w:tc>
        <w:tc>
          <w:tcPr>
            <w:tcW w:w="92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47B7DF" w14:textId="77777777" w:rsidR="002C2CA2" w:rsidRPr="00B52FC8" w:rsidRDefault="002C2CA2" w:rsidP="005159A7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A65B194" w14:textId="77777777" w:rsidR="002C2CA2" w:rsidRDefault="002C2CA2" w:rsidP="005159A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lt-LT"/>
              </w:rPr>
            </w:pPr>
            <w:r w:rsidRPr="00B52FC8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lt-LT"/>
              </w:rPr>
              <w:t>Non-sarcopenia</w:t>
            </w:r>
          </w:p>
          <w:p w14:paraId="3A5A4881" w14:textId="77777777" w:rsidR="002C2CA2" w:rsidRPr="00B52FC8" w:rsidRDefault="002C2CA2" w:rsidP="005159A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2FC8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lt-LT"/>
              </w:rPr>
              <w:t>(n=295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49C54D5" w14:textId="77777777" w:rsidR="002C2CA2" w:rsidRDefault="002C2CA2" w:rsidP="005159A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lt-LT"/>
              </w:rPr>
            </w:pPr>
            <w:r w:rsidRPr="00B52FC8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lt-LT"/>
              </w:rPr>
              <w:t>Sarcopenia</w:t>
            </w:r>
          </w:p>
          <w:p w14:paraId="6C6F2C4B" w14:textId="77777777" w:rsidR="002C2CA2" w:rsidRPr="00B52FC8" w:rsidRDefault="002C2CA2" w:rsidP="005159A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2FC8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lt-LT"/>
              </w:rPr>
              <w:t>(n=470)</w:t>
            </w:r>
          </w:p>
        </w:tc>
        <w:tc>
          <w:tcPr>
            <w:tcW w:w="92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032CF1" w14:textId="77777777" w:rsidR="002C2CA2" w:rsidRPr="00B52FC8" w:rsidRDefault="002C2CA2" w:rsidP="005159A7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4DFB80D" w14:textId="77777777" w:rsidR="002C2CA2" w:rsidRDefault="002C2CA2" w:rsidP="005159A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lt-LT"/>
              </w:rPr>
            </w:pPr>
            <w:r w:rsidRPr="00B52FC8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lt-LT"/>
              </w:rPr>
              <w:t>Non-sarcopenia</w:t>
            </w:r>
          </w:p>
          <w:p w14:paraId="65A47B6D" w14:textId="77777777" w:rsidR="002C2CA2" w:rsidRPr="00B52FC8" w:rsidRDefault="002C2CA2" w:rsidP="005159A7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52FC8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lt-LT"/>
              </w:rPr>
              <w:t>(n=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lt-LT"/>
              </w:rPr>
              <w:t>141</w:t>
            </w:r>
            <w:r w:rsidRPr="00B52FC8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lt-LT"/>
              </w:rPr>
              <w:t>)</w:t>
            </w:r>
          </w:p>
        </w:tc>
        <w:tc>
          <w:tcPr>
            <w:tcW w:w="17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21FEECE" w14:textId="77777777" w:rsidR="002C2CA2" w:rsidRDefault="002C2CA2" w:rsidP="005159A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lt-LT"/>
              </w:rPr>
            </w:pPr>
            <w:r w:rsidRPr="00B52FC8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lt-LT"/>
              </w:rPr>
              <w:t>Sarcopenia</w:t>
            </w:r>
          </w:p>
          <w:p w14:paraId="4E195410" w14:textId="77777777" w:rsidR="002C2CA2" w:rsidRPr="00B52FC8" w:rsidRDefault="002C2CA2" w:rsidP="005159A7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52FC8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lt-LT"/>
              </w:rPr>
              <w:t>(n=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lt-LT"/>
              </w:rPr>
              <w:t>123</w:t>
            </w:r>
            <w:r w:rsidRPr="00B52FC8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lt-LT"/>
              </w:rPr>
              <w:t>)</w:t>
            </w:r>
          </w:p>
        </w:tc>
        <w:tc>
          <w:tcPr>
            <w:tcW w:w="870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3CBAD423" w14:textId="77777777" w:rsidR="002C2CA2" w:rsidRPr="00B52FC8" w:rsidRDefault="002C2CA2" w:rsidP="005159A7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2C2CA2" w:rsidRPr="005D1436" w14:paraId="2140E442" w14:textId="77777777" w:rsidTr="005159A7">
        <w:trPr>
          <w:trHeight w:val="520"/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675F0" w14:textId="77777777" w:rsidR="002C2CA2" w:rsidRPr="005D1436" w:rsidRDefault="002C2CA2" w:rsidP="005159A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D14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Age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 xml:space="preserve"> </w:t>
            </w:r>
            <w:r w:rsidRPr="005D14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years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77278" w14:textId="77777777" w:rsidR="002C2CA2" w:rsidRPr="005D1436" w:rsidRDefault="002C2CA2" w:rsidP="005159A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D14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78.2±4.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F5037" w14:textId="77777777" w:rsidR="002C2CA2" w:rsidRPr="005D1436" w:rsidRDefault="002C2CA2" w:rsidP="005159A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D14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78.3±6.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53A07" w14:textId="77777777" w:rsidR="002C2CA2" w:rsidRPr="005D1436" w:rsidRDefault="002C2CA2" w:rsidP="005159A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D14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0.90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FF5AF" w14:textId="77777777" w:rsidR="002C2CA2" w:rsidRPr="005D1436" w:rsidRDefault="002C2CA2" w:rsidP="005159A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D14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73.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 xml:space="preserve"> </w:t>
            </w:r>
            <w:r w:rsidRPr="005D14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(72.0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 xml:space="preserve"> </w:t>
            </w:r>
            <w:r w:rsidRPr="005D14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76.0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11DEF" w14:textId="77777777" w:rsidR="002C2CA2" w:rsidRPr="005D1436" w:rsidRDefault="002C2CA2" w:rsidP="005159A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D14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77.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 xml:space="preserve"> </w:t>
            </w:r>
            <w:r w:rsidRPr="005D14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(72.0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 xml:space="preserve"> </w:t>
            </w:r>
            <w:r w:rsidRPr="005D14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81.0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607C1" w14:textId="77777777" w:rsidR="002C2CA2" w:rsidRPr="005D1436" w:rsidRDefault="002C2CA2" w:rsidP="005159A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D14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&lt;0.00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45E36" w14:textId="77777777" w:rsidR="002C2CA2" w:rsidRPr="005D1436" w:rsidRDefault="002C2CA2" w:rsidP="005159A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 xml:space="preserve">76.0 </w:t>
            </w:r>
            <w:r w:rsidRPr="0097136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(7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5</w:t>
            </w:r>
            <w:r w:rsidRPr="0097136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.0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 xml:space="preserve"> </w:t>
            </w:r>
            <w:r w:rsidRPr="0097136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7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8</w:t>
            </w:r>
            <w:r w:rsidRPr="0097136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.0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F3B6C" w14:textId="77777777" w:rsidR="002C2CA2" w:rsidRPr="005D1436" w:rsidRDefault="002C2CA2" w:rsidP="005159A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</w:pPr>
            <w:r w:rsidRPr="0097136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77.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 xml:space="preserve"> </w:t>
            </w:r>
            <w:r w:rsidRPr="0097136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(7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0</w:t>
            </w:r>
            <w:r w:rsidRPr="0097136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.0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 xml:space="preserve"> </w:t>
            </w:r>
            <w:r w:rsidRPr="0097136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3</w:t>
            </w:r>
            <w:r w:rsidRPr="0097136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.0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77719" w14:textId="77777777" w:rsidR="002C2CA2" w:rsidRPr="005D1436" w:rsidRDefault="002C2CA2" w:rsidP="005159A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551</w:t>
            </w:r>
          </w:p>
        </w:tc>
      </w:tr>
      <w:tr w:rsidR="002C2CA2" w:rsidRPr="005D1436" w14:paraId="1D3A5179" w14:textId="77777777" w:rsidTr="005159A7">
        <w:trPr>
          <w:trHeight w:val="280"/>
          <w:jc w:val="center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17A36" w14:textId="77777777" w:rsidR="002C2CA2" w:rsidRPr="005D1436" w:rsidRDefault="002C2CA2" w:rsidP="005159A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D14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Male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 xml:space="preserve"> </w:t>
            </w:r>
            <w:r w:rsidRPr="005D1436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  <w:lang w:val="lt-LT"/>
              </w:rPr>
              <w:t>n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  <w:lang w:val="lt-LT"/>
              </w:rPr>
              <w:t xml:space="preserve"> </w:t>
            </w:r>
            <w:r w:rsidRPr="005D14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(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A5955" w14:textId="77777777" w:rsidR="002C2CA2" w:rsidRPr="005D1436" w:rsidRDefault="002C2CA2" w:rsidP="005159A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D14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25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 xml:space="preserve"> </w:t>
            </w:r>
            <w:r w:rsidRPr="005D14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(52.0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20B6A" w14:textId="77777777" w:rsidR="002C2CA2" w:rsidRPr="005D1436" w:rsidRDefault="002C2CA2" w:rsidP="005159A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D14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24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 xml:space="preserve"> </w:t>
            </w:r>
            <w:r w:rsidRPr="005D14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(48.0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CACF7" w14:textId="77777777" w:rsidR="002C2CA2" w:rsidRPr="005D1436" w:rsidRDefault="002C2CA2" w:rsidP="005159A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D14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0.84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42FD5" w14:textId="77777777" w:rsidR="002C2CA2" w:rsidRPr="005D1436" w:rsidRDefault="002C2CA2" w:rsidP="005159A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D14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128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 xml:space="preserve"> </w:t>
            </w:r>
            <w:r w:rsidRPr="005D14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(43.4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BEFBE" w14:textId="77777777" w:rsidR="002C2CA2" w:rsidRPr="005D1436" w:rsidRDefault="002C2CA2" w:rsidP="005159A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D14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254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 xml:space="preserve"> </w:t>
            </w:r>
            <w:r w:rsidRPr="005D14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(54.0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94568" w14:textId="77777777" w:rsidR="002C2CA2" w:rsidRPr="005D1436" w:rsidRDefault="002C2CA2" w:rsidP="005159A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D14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0.00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88A83" w14:textId="77777777" w:rsidR="002C2CA2" w:rsidRPr="005D1436" w:rsidRDefault="002C2CA2" w:rsidP="005159A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 xml:space="preserve">75 </w:t>
            </w:r>
            <w:r w:rsidRPr="0097136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53</w:t>
            </w:r>
            <w:r w:rsidRPr="0097136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2</w:t>
            </w:r>
            <w:r w:rsidRPr="0097136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6945D" w14:textId="77777777" w:rsidR="002C2CA2" w:rsidRPr="005D1436" w:rsidRDefault="002C2CA2" w:rsidP="005159A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 xml:space="preserve">65 </w:t>
            </w:r>
            <w:r w:rsidRPr="0097136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(5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2.8</w:t>
            </w:r>
            <w:r w:rsidRPr="0097136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68647" w14:textId="77777777" w:rsidR="002C2CA2" w:rsidRPr="005D1436" w:rsidRDefault="002C2CA2" w:rsidP="005159A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</w:pPr>
            <w:r w:rsidRPr="0097136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955</w:t>
            </w:r>
          </w:p>
        </w:tc>
      </w:tr>
      <w:tr w:rsidR="002C2CA2" w:rsidRPr="005D1436" w14:paraId="462D5DE9" w14:textId="77777777" w:rsidTr="005159A7">
        <w:trPr>
          <w:trHeight w:val="520"/>
          <w:jc w:val="center"/>
        </w:trPr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545636" w14:textId="77777777" w:rsidR="002C2CA2" w:rsidRPr="005D1436" w:rsidRDefault="002C2CA2" w:rsidP="005159A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D14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BMI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 xml:space="preserve"> </w:t>
            </w:r>
            <w:r w:rsidRPr="005D14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kg/m</w:t>
            </w:r>
            <w:r w:rsidRPr="005D14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  <w:lang w:val="lt-LT"/>
              </w:rPr>
              <w:t>2</w:t>
            </w:r>
          </w:p>
        </w:tc>
        <w:tc>
          <w:tcPr>
            <w:tcW w:w="16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7C4BDA" w14:textId="77777777" w:rsidR="002C2CA2" w:rsidRPr="005D1436" w:rsidRDefault="002C2CA2" w:rsidP="005159A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D14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24.9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 xml:space="preserve"> </w:t>
            </w:r>
            <w:r w:rsidRPr="005D14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(22.9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 xml:space="preserve"> </w:t>
            </w:r>
            <w:r w:rsidRPr="005D14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26.6)</w:t>
            </w:r>
          </w:p>
        </w:tc>
        <w:tc>
          <w:tcPr>
            <w:tcW w:w="1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76DC29" w14:textId="77777777" w:rsidR="002C2CA2" w:rsidRPr="005D1436" w:rsidRDefault="002C2CA2" w:rsidP="005159A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D14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19.5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 xml:space="preserve"> </w:t>
            </w:r>
            <w:r w:rsidRPr="005D14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(18.1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 xml:space="preserve"> </w:t>
            </w:r>
            <w:r w:rsidRPr="005D14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22.1)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E8F55F" w14:textId="77777777" w:rsidR="002C2CA2" w:rsidRPr="005D1436" w:rsidRDefault="002C2CA2" w:rsidP="005159A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D14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&lt;0.001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1A2D9B" w14:textId="77777777" w:rsidR="002C2CA2" w:rsidRPr="005D1436" w:rsidRDefault="002C2CA2" w:rsidP="005159A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D14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25.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 xml:space="preserve"> </w:t>
            </w:r>
            <w:r w:rsidRPr="005D14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(22.9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 xml:space="preserve"> </w:t>
            </w:r>
            <w:r w:rsidRPr="005D14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27.4)</w:t>
            </w:r>
          </w:p>
        </w:tc>
        <w:tc>
          <w:tcPr>
            <w:tcW w:w="1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5462F5" w14:textId="77777777" w:rsidR="002C2CA2" w:rsidRPr="005D1436" w:rsidRDefault="002C2CA2" w:rsidP="005159A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D14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21.6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 xml:space="preserve"> </w:t>
            </w:r>
            <w:r w:rsidRPr="005D14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(19.7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 xml:space="preserve"> </w:t>
            </w:r>
            <w:r w:rsidRPr="005D14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23.8)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652E12" w14:textId="77777777" w:rsidR="002C2CA2" w:rsidRPr="005D1436" w:rsidRDefault="002C2CA2" w:rsidP="005159A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D14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&lt;0.001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vAlign w:val="center"/>
          </w:tcPr>
          <w:p w14:paraId="43A50C94" w14:textId="77777777" w:rsidR="002C2CA2" w:rsidRPr="00C15485" w:rsidRDefault="002C2CA2" w:rsidP="005159A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highlight w:val="yellow"/>
                <w:lang w:val="lt-LT"/>
              </w:rPr>
            </w:pPr>
            <w:r w:rsidRPr="00C174D4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24.8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val="lt-L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(</w:t>
            </w:r>
            <w:r w:rsidRPr="00C174D4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23.1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val="lt-LT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 xml:space="preserve"> </w:t>
            </w:r>
            <w:r w:rsidRPr="00C174D4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27.4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val="lt-LT"/>
              </w:rPr>
              <w:t>)</w:t>
            </w:r>
          </w:p>
        </w:tc>
        <w:tc>
          <w:tcPr>
            <w:tcW w:w="1730" w:type="dxa"/>
            <w:tcBorders>
              <w:top w:val="nil"/>
              <w:left w:val="nil"/>
              <w:right w:val="nil"/>
            </w:tcBorders>
            <w:vAlign w:val="center"/>
          </w:tcPr>
          <w:p w14:paraId="2DE071C4" w14:textId="77777777" w:rsidR="002C2CA2" w:rsidRPr="00C15485" w:rsidRDefault="002C2CA2" w:rsidP="005159A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highlight w:val="yellow"/>
                <w:lang w:val="lt-LT"/>
              </w:rPr>
            </w:pPr>
            <w:r w:rsidRPr="00C174D4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22.6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 xml:space="preserve"> (</w:t>
            </w:r>
            <w:r w:rsidRPr="00C174D4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20.8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 xml:space="preserve">, </w:t>
            </w:r>
            <w:r w:rsidRPr="00C174D4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24.2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)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vAlign w:val="center"/>
          </w:tcPr>
          <w:p w14:paraId="16794A8A" w14:textId="77777777" w:rsidR="002C2CA2" w:rsidRPr="005D1436" w:rsidRDefault="002C2CA2" w:rsidP="005159A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</w:pPr>
            <w:r w:rsidRPr="0097136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&lt;0.001</w:t>
            </w:r>
          </w:p>
        </w:tc>
      </w:tr>
      <w:tr w:rsidR="002C2CA2" w:rsidRPr="005D1436" w14:paraId="2D5EFB77" w14:textId="77777777" w:rsidTr="005159A7">
        <w:trPr>
          <w:trHeight w:val="530"/>
          <w:jc w:val="center"/>
        </w:trPr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787BF3" w14:textId="77777777" w:rsidR="002C2CA2" w:rsidRPr="005D1436" w:rsidRDefault="002C2CA2" w:rsidP="005159A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D14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Waist hip ratio</w:t>
            </w:r>
          </w:p>
        </w:tc>
        <w:tc>
          <w:tcPr>
            <w:tcW w:w="16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37FDFC" w14:textId="77777777" w:rsidR="002C2CA2" w:rsidRPr="005D1436" w:rsidRDefault="002C2CA2" w:rsidP="005159A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D14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0.91±0.06</w:t>
            </w:r>
          </w:p>
        </w:tc>
        <w:tc>
          <w:tcPr>
            <w:tcW w:w="1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1764D2" w14:textId="77777777" w:rsidR="002C2CA2" w:rsidRPr="005D1436" w:rsidRDefault="002C2CA2" w:rsidP="005159A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D14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0.88±0.09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838F94" w14:textId="77777777" w:rsidR="002C2CA2" w:rsidRPr="005D1436" w:rsidRDefault="002C2CA2" w:rsidP="005159A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D14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0.137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27D896" w14:textId="77777777" w:rsidR="002C2CA2" w:rsidRPr="005D1436" w:rsidRDefault="002C2CA2" w:rsidP="005159A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D14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0.9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 xml:space="preserve"> </w:t>
            </w:r>
            <w:r w:rsidRPr="005D14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(0.87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 xml:space="preserve"> </w:t>
            </w:r>
            <w:r w:rsidRPr="005D14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0.95)</w:t>
            </w:r>
          </w:p>
        </w:tc>
        <w:tc>
          <w:tcPr>
            <w:tcW w:w="1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ACD8B1" w14:textId="77777777" w:rsidR="002C2CA2" w:rsidRPr="005D1436" w:rsidRDefault="002C2CA2" w:rsidP="005159A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D14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0.89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 xml:space="preserve"> </w:t>
            </w:r>
            <w:r w:rsidRPr="005D14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(0.85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 xml:space="preserve"> </w:t>
            </w:r>
            <w:r w:rsidRPr="005D14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0.93)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01F536" w14:textId="77777777" w:rsidR="002C2CA2" w:rsidRPr="005D1436" w:rsidRDefault="002C2CA2" w:rsidP="005159A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D14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&lt;0.001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vAlign w:val="center"/>
          </w:tcPr>
          <w:p w14:paraId="0E28FCA6" w14:textId="77777777" w:rsidR="002C2CA2" w:rsidRPr="005D1436" w:rsidRDefault="002C2CA2" w:rsidP="005159A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</w:pPr>
            <w:r w:rsidRPr="00C174D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C174D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7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C174D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5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30" w:type="dxa"/>
            <w:tcBorders>
              <w:top w:val="nil"/>
              <w:left w:val="nil"/>
              <w:right w:val="nil"/>
            </w:tcBorders>
            <w:vAlign w:val="center"/>
          </w:tcPr>
          <w:p w14:paraId="55713296" w14:textId="77777777" w:rsidR="002C2CA2" w:rsidRPr="005D1436" w:rsidRDefault="002C2CA2" w:rsidP="005159A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</w:pPr>
            <w:r w:rsidRPr="00C174D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C174D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5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C174D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4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vAlign w:val="center"/>
          </w:tcPr>
          <w:p w14:paraId="72AE8CDD" w14:textId="77777777" w:rsidR="002C2CA2" w:rsidRPr="005D1436" w:rsidRDefault="002C2CA2" w:rsidP="005159A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61</w:t>
            </w:r>
          </w:p>
        </w:tc>
      </w:tr>
      <w:tr w:rsidR="002C2CA2" w:rsidRPr="005D1436" w14:paraId="05FDD4DA" w14:textId="77777777" w:rsidTr="005159A7">
        <w:trPr>
          <w:trHeight w:val="520"/>
          <w:jc w:val="center"/>
        </w:trPr>
        <w:tc>
          <w:tcPr>
            <w:tcW w:w="164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1BD67" w14:textId="77777777" w:rsidR="002C2CA2" w:rsidRPr="005D1436" w:rsidRDefault="002C2CA2" w:rsidP="005159A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D14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ASMI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 xml:space="preserve"> </w:t>
            </w:r>
            <w:r w:rsidRPr="005D14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kg/m</w:t>
            </w:r>
            <w:r w:rsidRPr="005D14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  <w:lang w:val="lt-LT"/>
              </w:rPr>
              <w:t>2</w:t>
            </w:r>
          </w:p>
        </w:tc>
        <w:tc>
          <w:tcPr>
            <w:tcW w:w="163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BE29A" w14:textId="77777777" w:rsidR="002C2CA2" w:rsidRPr="005D1436" w:rsidRDefault="002C2CA2" w:rsidP="005159A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D14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7.1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 xml:space="preserve"> </w:t>
            </w:r>
            <w:r w:rsidRPr="005D14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(6.50, 7.50)</w:t>
            </w:r>
          </w:p>
        </w:tc>
        <w:tc>
          <w:tcPr>
            <w:tcW w:w="163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0DAAD" w14:textId="77777777" w:rsidR="002C2CA2" w:rsidRPr="005D1436" w:rsidRDefault="002C2CA2" w:rsidP="005159A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D14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4.8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 xml:space="preserve"> </w:t>
            </w:r>
            <w:r w:rsidRPr="005D14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(4.30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 xml:space="preserve"> </w:t>
            </w:r>
            <w:r w:rsidRPr="005D14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5.50)</w:t>
            </w:r>
          </w:p>
        </w:tc>
        <w:tc>
          <w:tcPr>
            <w:tcW w:w="92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2098B" w14:textId="77777777" w:rsidR="002C2CA2" w:rsidRPr="005D1436" w:rsidRDefault="002C2CA2" w:rsidP="005159A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D14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&lt;0.001</w:t>
            </w:r>
          </w:p>
        </w:tc>
        <w:tc>
          <w:tcPr>
            <w:tcW w:w="16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52384" w14:textId="77777777" w:rsidR="002C2CA2" w:rsidRPr="005D1436" w:rsidRDefault="002C2CA2" w:rsidP="005159A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D14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7.0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 xml:space="preserve"> </w:t>
            </w:r>
            <w:r w:rsidRPr="005D14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(6.20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 xml:space="preserve"> </w:t>
            </w:r>
            <w:r w:rsidRPr="005D14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7.50)</w:t>
            </w:r>
          </w:p>
        </w:tc>
        <w:tc>
          <w:tcPr>
            <w:tcW w:w="163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048E8" w14:textId="77777777" w:rsidR="002C2CA2" w:rsidRPr="005D1436" w:rsidRDefault="002C2CA2" w:rsidP="005159A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D14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5.6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 xml:space="preserve"> </w:t>
            </w:r>
            <w:r w:rsidRPr="005D14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(5.20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 xml:space="preserve"> </w:t>
            </w:r>
            <w:r w:rsidRPr="005D14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6.40)</w:t>
            </w:r>
          </w:p>
        </w:tc>
        <w:tc>
          <w:tcPr>
            <w:tcW w:w="92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9D0D6" w14:textId="77777777" w:rsidR="002C2CA2" w:rsidRPr="005D1436" w:rsidRDefault="002C2CA2" w:rsidP="005159A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D14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&lt;0.001</w:t>
            </w:r>
          </w:p>
        </w:tc>
        <w:tc>
          <w:tcPr>
            <w:tcW w:w="1690" w:type="dxa"/>
            <w:tcBorders>
              <w:left w:val="nil"/>
              <w:bottom w:val="nil"/>
              <w:right w:val="nil"/>
            </w:tcBorders>
            <w:vAlign w:val="center"/>
          </w:tcPr>
          <w:p w14:paraId="605D7270" w14:textId="77777777" w:rsidR="002C2CA2" w:rsidRPr="005D1436" w:rsidRDefault="002C2CA2" w:rsidP="005159A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 xml:space="preserve">7.20 </w:t>
            </w:r>
            <w:r w:rsidRPr="0097136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6.40</w:t>
            </w:r>
            <w:r w:rsidRPr="0097136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 xml:space="preserve"> 7.90</w:t>
            </w:r>
            <w:r w:rsidRPr="0097136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)</w:t>
            </w:r>
          </w:p>
        </w:tc>
        <w:tc>
          <w:tcPr>
            <w:tcW w:w="1730" w:type="dxa"/>
            <w:tcBorders>
              <w:left w:val="nil"/>
              <w:bottom w:val="nil"/>
              <w:right w:val="nil"/>
            </w:tcBorders>
            <w:vAlign w:val="center"/>
          </w:tcPr>
          <w:p w14:paraId="7BFC2493" w14:textId="77777777" w:rsidR="002C2CA2" w:rsidRPr="005D1436" w:rsidRDefault="002C2CA2" w:rsidP="005159A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 xml:space="preserve">5.60 </w:t>
            </w:r>
            <w:r w:rsidRPr="0097136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(5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20</w:t>
            </w:r>
            <w:r w:rsidRPr="0097136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 xml:space="preserve"> </w:t>
            </w:r>
            <w:r w:rsidRPr="0097136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6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5</w:t>
            </w:r>
            <w:r w:rsidRPr="0097136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0)</w:t>
            </w:r>
          </w:p>
        </w:tc>
        <w:tc>
          <w:tcPr>
            <w:tcW w:w="870" w:type="dxa"/>
            <w:tcBorders>
              <w:left w:val="nil"/>
              <w:bottom w:val="nil"/>
              <w:right w:val="nil"/>
            </w:tcBorders>
            <w:vAlign w:val="center"/>
          </w:tcPr>
          <w:p w14:paraId="13141F34" w14:textId="77777777" w:rsidR="002C2CA2" w:rsidRPr="005D1436" w:rsidRDefault="002C2CA2" w:rsidP="005159A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</w:pPr>
            <w:r w:rsidRPr="0097136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&lt;0.001</w:t>
            </w:r>
          </w:p>
        </w:tc>
      </w:tr>
      <w:tr w:rsidR="002C2CA2" w:rsidRPr="005D1436" w14:paraId="723C0925" w14:textId="77777777" w:rsidTr="005159A7">
        <w:trPr>
          <w:trHeight w:val="520"/>
          <w:jc w:val="center"/>
        </w:trPr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DB6331" w14:textId="77777777" w:rsidR="002C2CA2" w:rsidRPr="005D1436" w:rsidRDefault="002C2CA2" w:rsidP="005159A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D14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Grip strength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 xml:space="preserve"> </w:t>
            </w:r>
            <w:r w:rsidRPr="005D14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kg</w:t>
            </w:r>
          </w:p>
        </w:tc>
        <w:tc>
          <w:tcPr>
            <w:tcW w:w="16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79513F" w14:textId="77777777" w:rsidR="002C2CA2" w:rsidRPr="005D1436" w:rsidRDefault="002C2CA2" w:rsidP="005159A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D14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28.2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 xml:space="preserve"> </w:t>
            </w:r>
            <w:r w:rsidRPr="005D14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(24.0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 xml:space="preserve"> </w:t>
            </w:r>
            <w:r w:rsidRPr="005D14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33.6)</w:t>
            </w:r>
          </w:p>
        </w:tc>
        <w:tc>
          <w:tcPr>
            <w:tcW w:w="1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2EE73B" w14:textId="77777777" w:rsidR="002C2CA2" w:rsidRPr="005D1436" w:rsidRDefault="002C2CA2" w:rsidP="005159A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D14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16.9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 xml:space="preserve"> </w:t>
            </w:r>
            <w:r w:rsidRPr="005D14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(14.5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 xml:space="preserve"> </w:t>
            </w:r>
            <w:r w:rsidRPr="005D14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21.5)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699A54" w14:textId="77777777" w:rsidR="002C2CA2" w:rsidRPr="005D1436" w:rsidRDefault="002C2CA2" w:rsidP="005159A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D14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&lt;0.001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523E78" w14:textId="77777777" w:rsidR="002C2CA2" w:rsidRPr="005D1436" w:rsidRDefault="002C2CA2" w:rsidP="005159A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D14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25.9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 xml:space="preserve"> </w:t>
            </w:r>
            <w:r w:rsidRPr="005D14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(21.9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 xml:space="preserve"> </w:t>
            </w:r>
            <w:r w:rsidRPr="005D14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32.0)</w:t>
            </w:r>
          </w:p>
        </w:tc>
        <w:tc>
          <w:tcPr>
            <w:tcW w:w="1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332CAE" w14:textId="77777777" w:rsidR="002C2CA2" w:rsidRPr="005D1436" w:rsidRDefault="002C2CA2" w:rsidP="005159A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D14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19.9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 xml:space="preserve"> </w:t>
            </w:r>
            <w:r w:rsidRPr="005D14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(15.7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 xml:space="preserve"> </w:t>
            </w:r>
            <w:r w:rsidRPr="005D14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,24.9)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45D3B2" w14:textId="77777777" w:rsidR="002C2CA2" w:rsidRPr="005D1436" w:rsidRDefault="002C2CA2" w:rsidP="005159A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D14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&lt;0.001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vAlign w:val="center"/>
          </w:tcPr>
          <w:p w14:paraId="76D72E40" w14:textId="77777777" w:rsidR="002C2CA2" w:rsidRPr="005D1436" w:rsidRDefault="002C2CA2" w:rsidP="005159A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 xml:space="preserve">30.6 </w:t>
            </w:r>
            <w:r w:rsidRPr="0097136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(2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4.2</w:t>
            </w:r>
            <w:r w:rsidRPr="0097136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 xml:space="preserve"> </w:t>
            </w:r>
            <w:r w:rsidRPr="0097136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5.9</w:t>
            </w:r>
            <w:r w:rsidRPr="0097136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)</w:t>
            </w:r>
          </w:p>
        </w:tc>
        <w:tc>
          <w:tcPr>
            <w:tcW w:w="1730" w:type="dxa"/>
            <w:tcBorders>
              <w:top w:val="nil"/>
              <w:left w:val="nil"/>
              <w:right w:val="nil"/>
            </w:tcBorders>
            <w:vAlign w:val="center"/>
          </w:tcPr>
          <w:p w14:paraId="38163E3E" w14:textId="77777777" w:rsidR="002C2CA2" w:rsidRPr="005D1436" w:rsidRDefault="002C2CA2" w:rsidP="005159A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</w:pPr>
            <w:r w:rsidRPr="0097136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19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 xml:space="preserve">8 </w:t>
            </w:r>
            <w:r w:rsidRPr="0097136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(15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9</w:t>
            </w:r>
            <w:r w:rsidRPr="0097136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 xml:space="preserve"> </w:t>
            </w:r>
            <w:r w:rsidRPr="0097136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5.8</w:t>
            </w:r>
            <w:r w:rsidRPr="0097136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)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vAlign w:val="center"/>
          </w:tcPr>
          <w:p w14:paraId="485EA711" w14:textId="77777777" w:rsidR="002C2CA2" w:rsidRPr="005D1436" w:rsidRDefault="002C2CA2" w:rsidP="005159A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</w:pPr>
            <w:r w:rsidRPr="0097136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&lt;0.001</w:t>
            </w:r>
          </w:p>
        </w:tc>
      </w:tr>
      <w:tr w:rsidR="002C2CA2" w:rsidRPr="005D1436" w14:paraId="301F8718" w14:textId="77777777" w:rsidTr="005159A7">
        <w:trPr>
          <w:trHeight w:val="520"/>
          <w:jc w:val="center"/>
        </w:trPr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37C5B5" w14:textId="77777777" w:rsidR="002C2CA2" w:rsidRPr="005D1436" w:rsidRDefault="002C2CA2" w:rsidP="005159A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D14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Gait speed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 xml:space="preserve"> </w:t>
            </w:r>
            <w:r w:rsidRPr="005D14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m/s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A86E91" w14:textId="77777777" w:rsidR="002C2CA2" w:rsidRPr="005D1436" w:rsidRDefault="002C2CA2" w:rsidP="005159A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D14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1.1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 xml:space="preserve"> </w:t>
            </w:r>
            <w:r w:rsidRPr="005D14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(1.05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 xml:space="preserve"> </w:t>
            </w:r>
            <w:r w:rsidRPr="005D14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1.19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A6AB42" w14:textId="77777777" w:rsidR="002C2CA2" w:rsidRPr="005D1436" w:rsidRDefault="002C2CA2" w:rsidP="005159A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D14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0.83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 xml:space="preserve"> </w:t>
            </w:r>
            <w:r w:rsidRPr="005D14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(0.71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 xml:space="preserve"> </w:t>
            </w:r>
            <w:r w:rsidRPr="005D14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0.90)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04E31C" w14:textId="77777777" w:rsidR="002C2CA2" w:rsidRPr="005D1436" w:rsidRDefault="002C2CA2" w:rsidP="005159A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D14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&lt;0.00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8984BD" w14:textId="77777777" w:rsidR="002C2CA2" w:rsidRPr="005D1436" w:rsidRDefault="002C2CA2" w:rsidP="005159A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D14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1.1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 xml:space="preserve"> </w:t>
            </w:r>
            <w:r w:rsidRPr="005D14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(1.00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 xml:space="preserve"> </w:t>
            </w:r>
            <w:r w:rsidRPr="005D14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1.20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B5F8CA" w14:textId="77777777" w:rsidR="002C2CA2" w:rsidRPr="005D1436" w:rsidRDefault="002C2CA2" w:rsidP="005159A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D14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0.9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 xml:space="preserve"> </w:t>
            </w:r>
            <w:r w:rsidRPr="005D14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(0.80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 xml:space="preserve"> </w:t>
            </w:r>
            <w:r w:rsidRPr="005D14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0.90)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1624B6" w14:textId="77777777" w:rsidR="002C2CA2" w:rsidRPr="005D1436" w:rsidRDefault="002C2CA2" w:rsidP="005159A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D143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&lt;0.001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8B5752" w14:textId="77777777" w:rsidR="002C2CA2" w:rsidRPr="005D1436" w:rsidRDefault="002C2CA2" w:rsidP="005159A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</w:pPr>
            <w:r w:rsidRPr="0097136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1</w:t>
            </w:r>
            <w:r w:rsidRPr="0097136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 xml:space="preserve"> </w:t>
            </w:r>
            <w:r w:rsidRPr="0097136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1.00</w:t>
            </w:r>
            <w:r w:rsidRPr="0097136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 xml:space="preserve"> </w:t>
            </w:r>
            <w:r w:rsidRPr="0097136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2</w:t>
            </w:r>
            <w:r w:rsidRPr="0097136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0)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A1D2A3" w14:textId="77777777" w:rsidR="002C2CA2" w:rsidRPr="005D1436" w:rsidRDefault="002C2CA2" w:rsidP="005159A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</w:pPr>
            <w:r w:rsidRPr="0097136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 xml:space="preserve">.90 </w:t>
            </w:r>
            <w:r w:rsidRPr="0097136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(0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80</w:t>
            </w:r>
            <w:r w:rsidRPr="0097136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 xml:space="preserve"> 1.00</w:t>
            </w:r>
            <w:r w:rsidRPr="0097136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1A75A2" w14:textId="77777777" w:rsidR="002C2CA2" w:rsidRPr="005D1436" w:rsidRDefault="002C2CA2" w:rsidP="005159A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</w:pPr>
            <w:r w:rsidRPr="00971366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&lt;0.001</w:t>
            </w:r>
          </w:p>
        </w:tc>
      </w:tr>
    </w:tbl>
    <w:p w14:paraId="448E62E2" w14:textId="77777777" w:rsidR="002C2CA2" w:rsidRPr="005D1436" w:rsidRDefault="002C2CA2" w:rsidP="002C2CA2">
      <w:pPr>
        <w:spacing w:line="360" w:lineRule="auto"/>
        <w:rPr>
          <w:rFonts w:ascii="Times New Roman" w:hAnsi="Times New Roman" w:cs="Times New Roman"/>
          <w:kern w:val="2"/>
          <w:sz w:val="20"/>
          <w:szCs w:val="20"/>
        </w:rPr>
      </w:pPr>
      <w:r w:rsidRPr="005D1436">
        <w:rPr>
          <w:rFonts w:ascii="Times New Roman" w:eastAsia="Times New Roman" w:hAnsi="Times New Roman" w:cs="Times New Roman"/>
          <w:sz w:val="20"/>
          <w:szCs w:val="20"/>
          <w:lang w:val="lt-LT" w:eastAsia="en-US"/>
        </w:rPr>
        <w:t>BMI,</w:t>
      </w:r>
      <w:r>
        <w:rPr>
          <w:rFonts w:ascii="Times New Roman" w:eastAsia="Times New Roman" w:hAnsi="Times New Roman" w:cs="Times New Roman"/>
          <w:sz w:val="20"/>
          <w:szCs w:val="20"/>
          <w:lang w:val="lt-LT" w:eastAsia="en-US"/>
        </w:rPr>
        <w:t xml:space="preserve"> </w:t>
      </w:r>
      <w:r w:rsidRPr="005D1436">
        <w:rPr>
          <w:rFonts w:ascii="Times New Roman" w:eastAsia="Times New Roman" w:hAnsi="Times New Roman" w:cs="Times New Roman"/>
          <w:sz w:val="20"/>
          <w:szCs w:val="20"/>
          <w:lang w:val="lt-LT" w:eastAsia="en-US"/>
        </w:rPr>
        <w:t>body mass index</w:t>
      </w:r>
      <w:r w:rsidRPr="005D1436">
        <w:rPr>
          <w:rFonts w:ascii="Times New Roman" w:hAnsi="Times New Roman" w:cs="Times New Roman"/>
          <w:sz w:val="20"/>
          <w:szCs w:val="20"/>
        </w:rPr>
        <w:t xml:space="preserve">; </w:t>
      </w:r>
      <w:r w:rsidRPr="005D1436">
        <w:rPr>
          <w:rFonts w:ascii="Times New Roman" w:eastAsia="Times New Roman" w:hAnsi="Times New Roman" w:cs="Times New Roman"/>
          <w:sz w:val="20"/>
          <w:szCs w:val="20"/>
          <w:lang w:val="lt-LT" w:eastAsia="en-US"/>
        </w:rPr>
        <w:t>ASMI,</w:t>
      </w:r>
      <w:r>
        <w:rPr>
          <w:rFonts w:ascii="Times New Roman" w:eastAsia="Times New Roman" w:hAnsi="Times New Roman" w:cs="Times New Roman"/>
          <w:sz w:val="20"/>
          <w:szCs w:val="20"/>
          <w:lang w:val="lt-LT" w:eastAsia="en-US"/>
        </w:rPr>
        <w:t xml:space="preserve"> </w:t>
      </w:r>
      <w:r w:rsidRPr="005D1436">
        <w:rPr>
          <w:rFonts w:ascii="Times New Roman" w:eastAsia="Times New Roman" w:hAnsi="Times New Roman" w:cs="Times New Roman"/>
          <w:sz w:val="20"/>
          <w:szCs w:val="20"/>
          <w:lang w:val="lt-LT" w:eastAsia="en-US"/>
        </w:rPr>
        <w:t>appendicular skeletal muscle mass.</w:t>
      </w:r>
    </w:p>
    <w:p w14:paraId="6290A118" w14:textId="77777777" w:rsidR="008F3B68" w:rsidRPr="002C2CA2" w:rsidRDefault="008F3B68"/>
    <w:sectPr w:rsidR="008F3B68" w:rsidRPr="002C2CA2" w:rsidSect="002C2CA2">
      <w:pgSz w:w="15840" w:h="12240" w:orient="landscape"/>
      <w:pgMar w:top="1440" w:right="1440" w:bottom="144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6AC3C6" w14:textId="77777777" w:rsidR="00FC5842" w:rsidRDefault="00FC5842" w:rsidP="002C2CA2">
      <w:pPr>
        <w:spacing w:after="0" w:line="240" w:lineRule="auto"/>
      </w:pPr>
      <w:r>
        <w:separator/>
      </w:r>
    </w:p>
  </w:endnote>
  <w:endnote w:type="continuationSeparator" w:id="0">
    <w:p w14:paraId="2A92D7E0" w14:textId="77777777" w:rsidR="00FC5842" w:rsidRDefault="00FC5842" w:rsidP="002C2C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1FFB6F" w14:textId="77777777" w:rsidR="00FC5842" w:rsidRDefault="00FC5842" w:rsidP="002C2CA2">
      <w:pPr>
        <w:spacing w:after="0" w:line="240" w:lineRule="auto"/>
      </w:pPr>
      <w:r>
        <w:separator/>
      </w:r>
    </w:p>
  </w:footnote>
  <w:footnote w:type="continuationSeparator" w:id="0">
    <w:p w14:paraId="49F8BA52" w14:textId="77777777" w:rsidR="00FC5842" w:rsidRDefault="00FC5842" w:rsidP="002C2C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AB1"/>
    <w:rsid w:val="002C2CA2"/>
    <w:rsid w:val="006834C6"/>
    <w:rsid w:val="00802AB1"/>
    <w:rsid w:val="008F3B68"/>
    <w:rsid w:val="00FC5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DBDAEA"/>
  <w15:chartTrackingRefBased/>
  <w15:docId w15:val="{1649ECFD-135D-4289-B90B-F5AB6E88C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2CA2"/>
    <w:pPr>
      <w:widowControl/>
      <w:spacing w:after="160" w:line="259" w:lineRule="auto"/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2CA2"/>
    <w:pPr>
      <w:widowControl w:val="0"/>
      <w:tabs>
        <w:tab w:val="center" w:pos="4513"/>
        <w:tab w:val="right" w:pos="902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2C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2CA2"/>
    <w:pPr>
      <w:widowControl w:val="0"/>
      <w:tabs>
        <w:tab w:val="center" w:pos="4513"/>
        <w:tab w:val="right" w:pos="902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2C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99C7A9-AA3D-460C-B665-92BC9E749C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7</Characters>
  <Application>Microsoft Office Word</Application>
  <DocSecurity>0</DocSecurity>
  <Lines>8</Lines>
  <Paragraphs>2</Paragraphs>
  <ScaleCrop>false</ScaleCrop>
  <Company/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Wayne</dc:creator>
  <cp:keywords/>
  <dc:description/>
  <cp:lastModifiedBy>Gao Wayne</cp:lastModifiedBy>
  <cp:revision>2</cp:revision>
  <dcterms:created xsi:type="dcterms:W3CDTF">2023-06-09T05:51:00Z</dcterms:created>
  <dcterms:modified xsi:type="dcterms:W3CDTF">2023-06-09T05:52:00Z</dcterms:modified>
</cp:coreProperties>
</file>